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6D8E1" w14:textId="2325C163" w:rsidR="00846C7B" w:rsidRPr="005D7552" w:rsidRDefault="00046AD5">
      <w:pPr>
        <w:rPr>
          <w:rFonts w:cstheme="minorHAnsi"/>
          <w:b/>
          <w:bCs/>
          <w:sz w:val="22"/>
          <w:szCs w:val="22"/>
        </w:rPr>
      </w:pPr>
      <w:r w:rsidRPr="005D7552">
        <w:rPr>
          <w:rFonts w:cstheme="minorHAnsi"/>
          <w:b/>
          <w:bCs/>
          <w:sz w:val="22"/>
          <w:szCs w:val="22"/>
        </w:rPr>
        <w:t>Supplementary Material B</w:t>
      </w:r>
      <w:r w:rsidR="005D7552">
        <w:rPr>
          <w:rFonts w:cstheme="minorHAnsi"/>
          <w:b/>
          <w:bCs/>
          <w:sz w:val="22"/>
          <w:szCs w:val="22"/>
        </w:rPr>
        <w:t>:</w:t>
      </w:r>
      <w:r w:rsidRPr="005D7552">
        <w:rPr>
          <w:rFonts w:cstheme="minorHAnsi"/>
          <w:b/>
          <w:bCs/>
          <w:sz w:val="22"/>
          <w:szCs w:val="22"/>
        </w:rPr>
        <w:t xml:space="preserve"> </w:t>
      </w:r>
      <w:r w:rsidRPr="005D7552">
        <w:rPr>
          <w:rFonts w:cstheme="minorHAnsi"/>
          <w:sz w:val="22"/>
          <w:szCs w:val="22"/>
        </w:rPr>
        <w:t>Health Behavior Required Courses and Sequencing</w:t>
      </w:r>
    </w:p>
    <w:p w14:paraId="5955222B" w14:textId="320CB472" w:rsidR="00046AD5" w:rsidRPr="005D7552" w:rsidRDefault="00046AD5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046AD5" w:rsidRPr="005D7552" w14:paraId="456936BD" w14:textId="77777777" w:rsidTr="005D7552">
        <w:tc>
          <w:tcPr>
            <w:tcW w:w="2590" w:type="dxa"/>
            <w:shd w:val="clear" w:color="auto" w:fill="E7E6E6" w:themeFill="background2"/>
          </w:tcPr>
          <w:p w14:paraId="214842C9" w14:textId="0476F6F4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Fall Semester 1</w:t>
            </w:r>
          </w:p>
        </w:tc>
        <w:tc>
          <w:tcPr>
            <w:tcW w:w="2590" w:type="dxa"/>
            <w:shd w:val="clear" w:color="auto" w:fill="E7E6E6" w:themeFill="background2"/>
          </w:tcPr>
          <w:p w14:paraId="6C36CB25" w14:textId="06D327CA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Spring Semester 1</w:t>
            </w:r>
          </w:p>
        </w:tc>
        <w:tc>
          <w:tcPr>
            <w:tcW w:w="2590" w:type="dxa"/>
            <w:shd w:val="clear" w:color="auto" w:fill="E7E6E6" w:themeFill="background2"/>
          </w:tcPr>
          <w:p w14:paraId="0D1C3824" w14:textId="6C965F70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Summer 1</w:t>
            </w:r>
          </w:p>
        </w:tc>
        <w:tc>
          <w:tcPr>
            <w:tcW w:w="2590" w:type="dxa"/>
            <w:shd w:val="clear" w:color="auto" w:fill="E7E6E6" w:themeFill="background2"/>
          </w:tcPr>
          <w:p w14:paraId="0EA26D8F" w14:textId="7C0654C5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Fall Semester 2</w:t>
            </w:r>
          </w:p>
        </w:tc>
        <w:tc>
          <w:tcPr>
            <w:tcW w:w="2590" w:type="dxa"/>
            <w:shd w:val="clear" w:color="auto" w:fill="E7E6E6" w:themeFill="background2"/>
          </w:tcPr>
          <w:p w14:paraId="0851CE6F" w14:textId="52394B73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Spring Semester 2</w:t>
            </w:r>
          </w:p>
        </w:tc>
      </w:tr>
      <w:tr w:rsidR="00046AD5" w:rsidRPr="005D7552" w14:paraId="609C5860" w14:textId="77777777" w:rsidTr="00046AD5">
        <w:tc>
          <w:tcPr>
            <w:tcW w:w="2590" w:type="dxa"/>
          </w:tcPr>
          <w:p w14:paraId="09DB1EA9" w14:textId="595D370C" w:rsidR="00046AD5" w:rsidRPr="005D7552" w:rsidRDefault="00046AD5" w:rsidP="00046AD5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D7552">
              <w:rPr>
                <w:rFonts w:asciiTheme="minorHAnsi" w:hAnsiTheme="minorHAnsi" w:cstheme="minorHAnsi"/>
                <w:sz w:val="22"/>
                <w:szCs w:val="22"/>
              </w:rPr>
              <w:t xml:space="preserve">SPHG 711: </w:t>
            </w:r>
            <w:r w:rsidRPr="005D7552">
              <w:rPr>
                <w:rFonts w:asciiTheme="minorHAnsi" w:hAnsiTheme="minorHAnsi" w:cstheme="minorHAnsi"/>
                <w:sz w:val="22"/>
                <w:szCs w:val="22"/>
              </w:rPr>
              <w:t xml:space="preserve">Data Analysis for Public Health </w:t>
            </w:r>
            <w:r w:rsidRPr="005D7552">
              <w:rPr>
                <w:rFonts w:asciiTheme="minorHAnsi" w:hAnsiTheme="minorHAnsi" w:cstheme="minorHAnsi"/>
                <w:sz w:val="22"/>
                <w:szCs w:val="22"/>
              </w:rPr>
              <w:t>(2 credits)</w:t>
            </w:r>
          </w:p>
        </w:tc>
        <w:tc>
          <w:tcPr>
            <w:tcW w:w="2590" w:type="dxa"/>
          </w:tcPr>
          <w:p w14:paraId="3633F1AB" w14:textId="4D830474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SPHG 721: Public Health Solutions: Systems, Policy &amp; Advocacy (2 credits)</w:t>
            </w:r>
          </w:p>
        </w:tc>
        <w:tc>
          <w:tcPr>
            <w:tcW w:w="2590" w:type="dxa"/>
          </w:tcPr>
          <w:p w14:paraId="01CAF069" w14:textId="27459390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 xml:space="preserve">MPH Practicum (200 hours minimum) </w:t>
            </w:r>
          </w:p>
        </w:tc>
        <w:tc>
          <w:tcPr>
            <w:tcW w:w="2590" w:type="dxa"/>
          </w:tcPr>
          <w:p w14:paraId="6175A3F7" w14:textId="7E2A2A3B" w:rsidR="00046AD5" w:rsidRPr="005D7552" w:rsidRDefault="005D7552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SPHG 704: MPH Post-Practicum Assignments (0.5 credits)</w:t>
            </w:r>
          </w:p>
        </w:tc>
        <w:tc>
          <w:tcPr>
            <w:tcW w:w="2590" w:type="dxa"/>
          </w:tcPr>
          <w:p w14:paraId="792020EF" w14:textId="78D69525" w:rsidR="00046AD5" w:rsidRPr="005D7552" w:rsidRDefault="005D7552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HBEH 992: Community-Led Capstone Project II (MPH Culminating Experience</w:t>
            </w:r>
            <w:r>
              <w:rPr>
                <w:rFonts w:cstheme="minorHAnsi"/>
                <w:sz w:val="22"/>
                <w:szCs w:val="22"/>
              </w:rPr>
              <w:t>)</w:t>
            </w:r>
            <w:r w:rsidRPr="005D7552">
              <w:rPr>
                <w:rFonts w:cstheme="minorHAnsi"/>
                <w:sz w:val="22"/>
                <w:szCs w:val="22"/>
              </w:rPr>
              <w:t xml:space="preserve"> (3 credits)</w:t>
            </w:r>
          </w:p>
        </w:tc>
      </w:tr>
      <w:tr w:rsidR="00046AD5" w:rsidRPr="005D7552" w14:paraId="6CFEDBEA" w14:textId="77777777" w:rsidTr="00046AD5">
        <w:tc>
          <w:tcPr>
            <w:tcW w:w="2590" w:type="dxa"/>
          </w:tcPr>
          <w:p w14:paraId="54FABED1" w14:textId="161D66AC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 xml:space="preserve">SPHG 712: Methods and Measures for Public Health Practice (2 credits) </w:t>
            </w:r>
          </w:p>
        </w:tc>
        <w:tc>
          <w:tcPr>
            <w:tcW w:w="2590" w:type="dxa"/>
          </w:tcPr>
          <w:p w14:paraId="327730CB" w14:textId="3ACBC71F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SPHG 722: Developing, Implementing &amp; Evaluating Public Health Solutions (4 credits)</w:t>
            </w:r>
          </w:p>
        </w:tc>
        <w:tc>
          <w:tcPr>
            <w:tcW w:w="2590" w:type="dxa"/>
          </w:tcPr>
          <w:p w14:paraId="21979F8F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90" w:type="dxa"/>
          </w:tcPr>
          <w:p w14:paraId="50D0F32F" w14:textId="32B92E0F" w:rsidR="00046AD5" w:rsidRPr="005D7552" w:rsidRDefault="005D7552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HBEH 772: Planning, Implementing &amp; Evaluating Health Behavior Interventions (2 credits)</w:t>
            </w:r>
          </w:p>
        </w:tc>
        <w:tc>
          <w:tcPr>
            <w:tcW w:w="2590" w:type="dxa"/>
          </w:tcPr>
          <w:p w14:paraId="7B0E41CA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46AD5" w:rsidRPr="005D7552" w14:paraId="406D75DA" w14:textId="77777777" w:rsidTr="00046AD5">
        <w:tc>
          <w:tcPr>
            <w:tcW w:w="2590" w:type="dxa"/>
          </w:tcPr>
          <w:p w14:paraId="75F59854" w14:textId="5A1C7B73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SPHG 713: Systems Approaches to Understanding Public Health Issues (2 credits)</w:t>
            </w:r>
          </w:p>
        </w:tc>
        <w:tc>
          <w:tcPr>
            <w:tcW w:w="2590" w:type="dxa"/>
          </w:tcPr>
          <w:p w14:paraId="69E1B2D8" w14:textId="5282B8CA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SPHG 701: Leading from the Inside-Out (2 credits)</w:t>
            </w:r>
          </w:p>
        </w:tc>
        <w:tc>
          <w:tcPr>
            <w:tcW w:w="2590" w:type="dxa"/>
          </w:tcPr>
          <w:p w14:paraId="1296EAB4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90" w:type="dxa"/>
          </w:tcPr>
          <w:p w14:paraId="42B6B3E3" w14:textId="740F9D56" w:rsidR="00046AD5" w:rsidRPr="005D7552" w:rsidRDefault="005D7552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HBEH 746: Community-Led Capstone Project 1 (3 credits)</w:t>
            </w:r>
          </w:p>
        </w:tc>
        <w:tc>
          <w:tcPr>
            <w:tcW w:w="2590" w:type="dxa"/>
          </w:tcPr>
          <w:p w14:paraId="761FE3A7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46AD5" w:rsidRPr="005D7552" w14:paraId="2ACF4E39" w14:textId="77777777" w:rsidTr="00046AD5">
        <w:tc>
          <w:tcPr>
            <w:tcW w:w="2590" w:type="dxa"/>
          </w:tcPr>
          <w:p w14:paraId="02417C43" w14:textId="132D6C20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HBEH 730: Theoretical Foundations of Health Behavior (3 credits)</w:t>
            </w:r>
          </w:p>
        </w:tc>
        <w:tc>
          <w:tcPr>
            <w:tcW w:w="2590" w:type="dxa"/>
          </w:tcPr>
          <w:p w14:paraId="2548C506" w14:textId="504B71D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 xml:space="preserve">SPHG 703: MPH Pre-Practicum Assignments (0.5 credits) </w:t>
            </w:r>
          </w:p>
        </w:tc>
        <w:tc>
          <w:tcPr>
            <w:tcW w:w="2590" w:type="dxa"/>
          </w:tcPr>
          <w:p w14:paraId="73BB30E0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90" w:type="dxa"/>
          </w:tcPr>
          <w:p w14:paraId="6F4EECF8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90" w:type="dxa"/>
          </w:tcPr>
          <w:p w14:paraId="41E5E001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46AD5" w:rsidRPr="005D7552" w14:paraId="709E5897" w14:textId="77777777" w:rsidTr="00046AD5">
        <w:tc>
          <w:tcPr>
            <w:tcW w:w="2590" w:type="dxa"/>
          </w:tcPr>
          <w:p w14:paraId="51604259" w14:textId="1842E523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 xml:space="preserve">HBEH 750: Interpreting Health Behavior Research (2 credits) </w:t>
            </w:r>
          </w:p>
        </w:tc>
        <w:tc>
          <w:tcPr>
            <w:tcW w:w="2590" w:type="dxa"/>
          </w:tcPr>
          <w:p w14:paraId="74DE27C5" w14:textId="6BBB711A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>HBEH 752: Health Behavior Survey Methods</w:t>
            </w:r>
            <w:r w:rsidR="005D7552" w:rsidRPr="005D7552">
              <w:rPr>
                <w:rFonts w:cstheme="minorHAnsi"/>
                <w:sz w:val="22"/>
                <w:szCs w:val="22"/>
              </w:rPr>
              <w:t xml:space="preserve"> (2 credits)</w:t>
            </w:r>
          </w:p>
        </w:tc>
        <w:tc>
          <w:tcPr>
            <w:tcW w:w="2590" w:type="dxa"/>
          </w:tcPr>
          <w:p w14:paraId="09A8AFCC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90" w:type="dxa"/>
          </w:tcPr>
          <w:p w14:paraId="276CE912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90" w:type="dxa"/>
          </w:tcPr>
          <w:p w14:paraId="183627B7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46AD5" w:rsidRPr="005D7552" w14:paraId="6D08FF13" w14:textId="77777777" w:rsidTr="00046AD5">
        <w:tc>
          <w:tcPr>
            <w:tcW w:w="2590" w:type="dxa"/>
          </w:tcPr>
          <w:p w14:paraId="76390648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90" w:type="dxa"/>
          </w:tcPr>
          <w:p w14:paraId="04B2DE96" w14:textId="581C646D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  <w:r w:rsidRPr="005D7552">
              <w:rPr>
                <w:rFonts w:cstheme="minorHAnsi"/>
                <w:sz w:val="22"/>
                <w:szCs w:val="22"/>
              </w:rPr>
              <w:t xml:space="preserve">HBEH 753: Qualitative Methods in Health Behavior </w:t>
            </w:r>
            <w:r w:rsidR="005D7552" w:rsidRPr="005D7552">
              <w:rPr>
                <w:rFonts w:cstheme="minorHAnsi"/>
                <w:sz w:val="22"/>
                <w:szCs w:val="22"/>
              </w:rPr>
              <w:t>(3 credits)</w:t>
            </w:r>
          </w:p>
        </w:tc>
        <w:tc>
          <w:tcPr>
            <w:tcW w:w="2590" w:type="dxa"/>
          </w:tcPr>
          <w:p w14:paraId="5D11DFA8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90" w:type="dxa"/>
          </w:tcPr>
          <w:p w14:paraId="11BE0E98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90" w:type="dxa"/>
          </w:tcPr>
          <w:p w14:paraId="43429989" w14:textId="77777777" w:rsidR="00046AD5" w:rsidRPr="005D7552" w:rsidRDefault="00046AD5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2C7357AD" w14:textId="77777777" w:rsidR="00046AD5" w:rsidRDefault="00046AD5"/>
    <w:sectPr w:rsidR="00046AD5" w:rsidSect="00046A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AD5"/>
    <w:rsid w:val="00046AD5"/>
    <w:rsid w:val="004A71FF"/>
    <w:rsid w:val="005D7552"/>
    <w:rsid w:val="00673277"/>
    <w:rsid w:val="00A8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0A8E8"/>
  <w15:chartTrackingRefBased/>
  <w15:docId w15:val="{68EDBEA2-4932-A145-A9AD-313086841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46AD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lli, Lindsay</dc:creator>
  <cp:keywords/>
  <dc:description/>
  <cp:lastModifiedBy>Savelli, Lindsay</cp:lastModifiedBy>
  <cp:revision>1</cp:revision>
  <dcterms:created xsi:type="dcterms:W3CDTF">2023-04-25T19:25:00Z</dcterms:created>
  <dcterms:modified xsi:type="dcterms:W3CDTF">2023-04-25T19:47:00Z</dcterms:modified>
</cp:coreProperties>
</file>